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9EF" w:rsidRPr="007E36AD" w:rsidRDefault="006B49EF" w:rsidP="006B49EF">
      <w:pPr>
        <w:suppressLineNumbers/>
        <w:rPr>
          <w:rFonts w:ascii="Times New Roman" w:hAnsi="Times New Roman" w:cs="Times New Roman"/>
          <w:b/>
          <w:bCs/>
          <w:sz w:val="24"/>
        </w:rPr>
      </w:pPr>
      <w:r w:rsidRPr="007E36AD">
        <w:rPr>
          <w:rFonts w:ascii="Times New Roman" w:hAnsi="Times New Roman" w:cs="Times New Roman"/>
          <w:b/>
          <w:bCs/>
          <w:sz w:val="24"/>
        </w:rPr>
        <w:t>T</w:t>
      </w:r>
      <w:r w:rsidR="007E36AD">
        <w:rPr>
          <w:rFonts w:ascii="Times New Roman" w:hAnsi="Times New Roman" w:cs="Times New Roman" w:hint="eastAsia"/>
          <w:b/>
          <w:bCs/>
          <w:sz w:val="24"/>
        </w:rPr>
        <w:t>ABLE</w:t>
      </w:r>
      <w:r w:rsidRPr="007E36AD">
        <w:rPr>
          <w:rFonts w:ascii="Times New Roman" w:hAnsi="Times New Roman" w:cs="Times New Roman"/>
          <w:b/>
          <w:bCs/>
          <w:sz w:val="24"/>
        </w:rPr>
        <w:t xml:space="preserve"> S1 Primers for qRT-PCR to verify </w:t>
      </w:r>
      <w:r w:rsidRPr="007E36AD">
        <w:rPr>
          <w:rFonts w:ascii="Times New Roman" w:hAnsi="Times New Roman" w:cs="Times New Roman"/>
          <w:b/>
          <w:i/>
          <w:color w:val="000000"/>
          <w:sz w:val="24"/>
        </w:rPr>
        <w:t>W. cocos</w:t>
      </w:r>
      <w:r w:rsidRPr="007E36AD">
        <w:rPr>
          <w:rFonts w:ascii="Times New Roman" w:hAnsi="Times New Roman" w:cs="Times New Roman"/>
          <w:b/>
          <w:bCs/>
          <w:sz w:val="24"/>
        </w:rPr>
        <w:t xml:space="preserve"> </w:t>
      </w:r>
      <w:r w:rsidRPr="007E36AD">
        <w:rPr>
          <w:rFonts w:ascii="Times New Roman" w:hAnsi="Times New Roman" w:cs="Times New Roman"/>
          <w:b/>
          <w:sz w:val="24"/>
        </w:rPr>
        <w:t>CAZymes genes</w:t>
      </w:r>
    </w:p>
    <w:tbl>
      <w:tblPr>
        <w:tblStyle w:val="1"/>
        <w:tblW w:w="8528" w:type="dxa"/>
        <w:tblLayout w:type="fixed"/>
        <w:tblLook w:val="04A0"/>
      </w:tblPr>
      <w:tblGrid>
        <w:gridCol w:w="3227"/>
        <w:gridCol w:w="992"/>
        <w:gridCol w:w="851"/>
        <w:gridCol w:w="3458"/>
      </w:tblGrid>
      <w:tr w:rsidR="006B49EF" w:rsidRPr="006478F8" w:rsidTr="00484592">
        <w:trPr>
          <w:cnfStyle w:val="100000000000"/>
        </w:trPr>
        <w:tc>
          <w:tcPr>
            <w:tcW w:w="3227" w:type="dxa"/>
            <w:vAlign w:val="center"/>
          </w:tcPr>
          <w:p w:rsidR="006B49EF" w:rsidRPr="006478F8" w:rsidRDefault="006B49EF" w:rsidP="00307C0F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6478F8">
              <w:rPr>
                <w:rFonts w:ascii="Times New Roman" w:hAnsi="Times New Roman"/>
                <w:b/>
                <w:bCs/>
                <w:color w:val="000000"/>
                <w:szCs w:val="21"/>
              </w:rPr>
              <w:t>Unigene_ID</w:t>
            </w:r>
          </w:p>
        </w:tc>
        <w:tc>
          <w:tcPr>
            <w:tcW w:w="992" w:type="dxa"/>
            <w:vAlign w:val="center"/>
          </w:tcPr>
          <w:p w:rsidR="006B49EF" w:rsidRPr="006478F8" w:rsidRDefault="006B49EF" w:rsidP="00307C0F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6478F8">
              <w:rPr>
                <w:rFonts w:ascii="Times New Roman" w:hAnsi="Times New Roman"/>
                <w:b/>
                <w:bCs/>
                <w:color w:val="000000"/>
                <w:szCs w:val="21"/>
              </w:rPr>
              <w:t>CAZY family</w:t>
            </w:r>
          </w:p>
        </w:tc>
        <w:tc>
          <w:tcPr>
            <w:tcW w:w="851" w:type="dxa"/>
          </w:tcPr>
          <w:p w:rsidR="006B49EF" w:rsidRPr="006478F8" w:rsidRDefault="006B49EF" w:rsidP="00307C0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478F8">
              <w:rPr>
                <w:rFonts w:ascii="Times New Roman" w:hAnsi="Times New Roman"/>
                <w:b/>
                <w:bCs/>
                <w:color w:val="000000"/>
                <w:szCs w:val="21"/>
              </w:rPr>
              <w:t>Prime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6478F8">
              <w:rPr>
                <w:rFonts w:ascii="Times New Roman" w:hAnsi="Times New Roman"/>
                <w:b/>
                <w:bCs/>
                <w:color w:val="000000"/>
                <w:szCs w:val="21"/>
              </w:rPr>
              <w:t>sequence(5’ to 3’)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fgenesh1_kg.9_309_#_isotig05093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A6</w:t>
            </w: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1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TGTGTATCCCTGGTAAACGCA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1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GACGCCGACCTTGACGGACT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18852_c19531_g1_i1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A6</w:t>
            </w: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2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TGCTATCGTCTTCTATTCC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2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GGATACCGAAGAGGAAAGCA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stExt_fgenesh1_kg.C_210055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E10</w:t>
            </w: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3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TGATGCTGTCCTCTCTTC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3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GCGAATGGCATCCCTAAGAA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_gw1.13.70.1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E4</w:t>
            </w: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4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ACGGTGACTGTTGGGAGCGAA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4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TTGAGCACATTCGCCCTTTC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stExt_Genewise1Plus.C_4_t10105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E4</w:t>
            </w: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5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GAGACGCTGGGCACGAGATA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5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TCTGTGCCTTCTTTGCTTGTC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stExt_Genemark1.C_100045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E8</w:t>
            </w: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6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TGGATTGTTGTTTGCCATTT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6B49EF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6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GGAAAGGAACCAGAAAGTCG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stExt_Genewise1Plus.C_4_t10361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H16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TGTCCCTCCCCGACCTCCGC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GTAGGGCGAGTCGACGGCA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686_c5831_g1_i1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H16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AGCGACTCTTCTTCAGTGTT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GGTTGCTCTTGCGTCCAGGG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stExt_Genewise1.C_4_t10184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H18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TCAATGCGGTCAATACTTACA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AGTGAAAAATGAGAGGAGGT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stExt_Genewise1.C_4_t30037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H18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0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GTCTGTATGCTGGGTGGAGT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0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CAGATCCCACTGGTCCGTG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stExt_Genewise1.C_11_t20365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H28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GGCTTGGTTGCCACACTCTC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TACCAAACCTGACCATTCCC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_gw1.11.1065.1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H5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TGCGTAGAATATCACAA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TCGCTCAAGGACAAACCA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99127B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127B">
              <w:rPr>
                <w:rFonts w:ascii="Times New Roman" w:hAnsi="Times New Roman"/>
                <w:color w:val="000000"/>
                <w:sz w:val="18"/>
                <w:szCs w:val="18"/>
              </w:rPr>
              <w:t>g9247_c16460_g1_i1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H5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9378EB" w:rsidP="009378EB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ATGTC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G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TAAGGCTAG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9378EB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ATCGTCAAGTCGTGTCAGT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16811_c18808_g1_i4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H51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4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CAACGCAGGATACGGAGGAA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4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TCGGTCTGTTCTTGTATGTCG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_gw1.10.202.1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15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5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GTTCAATAAGCAGTTTGGGTA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5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ATAAGAACCGATGGCATACC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stExt_fgenesh1_pm.C_130026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2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6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GCCGTTTGGTGTCATAG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6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AGGGGACGGTCAACACGC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AA509D" w:rsidRDefault="005A07F3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5A07F3">
              <w:rPr>
                <w:rFonts w:ascii="Times New Roman" w:hAnsi="Times New Roman"/>
                <w:color w:val="000000"/>
                <w:sz w:val="18"/>
                <w:szCs w:val="18"/>
              </w:rPr>
              <w:t>estExt_fgenesh1_pm.C_120029</w:t>
            </w:r>
          </w:p>
        </w:tc>
        <w:tc>
          <w:tcPr>
            <w:tcW w:w="992" w:type="dxa"/>
          </w:tcPr>
          <w:p w:rsidR="006B49EF" w:rsidRPr="005A07F3" w:rsidRDefault="005A07F3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A07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T8</w:t>
            </w:r>
          </w:p>
        </w:tc>
        <w:tc>
          <w:tcPr>
            <w:tcW w:w="851" w:type="dxa"/>
          </w:tcPr>
          <w:p w:rsidR="006B49EF" w:rsidRPr="005A07F3" w:rsidRDefault="005A07F3" w:rsidP="005A07F3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A07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-F</w:t>
            </w:r>
          </w:p>
        </w:tc>
        <w:tc>
          <w:tcPr>
            <w:tcW w:w="3458" w:type="dxa"/>
          </w:tcPr>
          <w:p w:rsidR="006B49EF" w:rsidRPr="005A07F3" w:rsidRDefault="00E52475" w:rsidP="00E52475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2475">
              <w:rPr>
                <w:rFonts w:ascii="Times New Roman" w:hAnsi="Times New Roman"/>
                <w:color w:val="000000"/>
                <w:sz w:val="18"/>
                <w:szCs w:val="18"/>
              </w:rPr>
              <w:t>TGAACATGGTCAACACGAC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AA509D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:rsidR="006B49EF" w:rsidRPr="005A07F3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5A07F3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A07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-R</w:t>
            </w:r>
          </w:p>
        </w:tc>
        <w:tc>
          <w:tcPr>
            <w:tcW w:w="3458" w:type="dxa"/>
          </w:tcPr>
          <w:p w:rsidR="006B49EF" w:rsidRPr="005A07F3" w:rsidRDefault="00E52475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2475">
              <w:rPr>
                <w:rFonts w:ascii="Times New Roman" w:hAnsi="Times New Roman"/>
                <w:color w:val="000000"/>
                <w:sz w:val="18"/>
                <w:szCs w:val="18"/>
              </w:rPr>
              <w:t>CTTCGTGTACTGGTCGACGAAG</w:t>
            </w:r>
          </w:p>
        </w:tc>
      </w:tr>
      <w:tr w:rsidR="00E52475" w:rsidRPr="006478F8" w:rsidTr="00484592">
        <w:tc>
          <w:tcPr>
            <w:tcW w:w="3227" w:type="dxa"/>
          </w:tcPr>
          <w:p w:rsidR="00E52475" w:rsidRPr="00AA509D" w:rsidRDefault="00DF285A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DF285A">
              <w:rPr>
                <w:rFonts w:ascii="Times New Roman" w:hAnsi="Times New Roman"/>
                <w:color w:val="000000"/>
                <w:sz w:val="18"/>
                <w:szCs w:val="18"/>
              </w:rPr>
              <w:t>g18774_c19161_g1_i1</w:t>
            </w:r>
          </w:p>
        </w:tc>
        <w:tc>
          <w:tcPr>
            <w:tcW w:w="992" w:type="dxa"/>
          </w:tcPr>
          <w:p w:rsidR="00E52475" w:rsidRPr="005A07F3" w:rsidRDefault="009A4E41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T8</w:t>
            </w:r>
          </w:p>
        </w:tc>
        <w:tc>
          <w:tcPr>
            <w:tcW w:w="851" w:type="dxa"/>
          </w:tcPr>
          <w:p w:rsidR="00E52475" w:rsidRPr="005A07F3" w:rsidRDefault="00E52475" w:rsidP="00307C0F">
            <w:pPr>
              <w:suppressLineNumbers/>
              <w:spacing w:line="276" w:lineRule="auto"/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-F</w:t>
            </w:r>
          </w:p>
        </w:tc>
        <w:tc>
          <w:tcPr>
            <w:tcW w:w="3458" w:type="dxa"/>
          </w:tcPr>
          <w:p w:rsidR="00E52475" w:rsidRPr="00E52475" w:rsidRDefault="00DF285A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CTACGATGACGTAACGGTC</w:t>
            </w:r>
          </w:p>
        </w:tc>
      </w:tr>
      <w:tr w:rsidR="00E52475" w:rsidRPr="006478F8" w:rsidTr="00484592">
        <w:tc>
          <w:tcPr>
            <w:tcW w:w="3227" w:type="dxa"/>
          </w:tcPr>
          <w:p w:rsidR="00E52475" w:rsidRPr="00AA509D" w:rsidRDefault="00E52475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:rsidR="00E52475" w:rsidRPr="005A07F3" w:rsidRDefault="00E52475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E52475" w:rsidRPr="005A07F3" w:rsidRDefault="00E52475" w:rsidP="00307C0F">
            <w:pPr>
              <w:suppressLineNumbers/>
              <w:spacing w:line="276" w:lineRule="auto"/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-R</w:t>
            </w:r>
          </w:p>
        </w:tc>
        <w:tc>
          <w:tcPr>
            <w:tcW w:w="3458" w:type="dxa"/>
          </w:tcPr>
          <w:p w:rsidR="00E52475" w:rsidRPr="00E52475" w:rsidRDefault="00DF285A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GCATGACGATGTACGTACGT</w:t>
            </w:r>
          </w:p>
        </w:tc>
      </w:tr>
      <w:tr w:rsidR="00E52475" w:rsidRPr="006478F8" w:rsidTr="00484592">
        <w:tc>
          <w:tcPr>
            <w:tcW w:w="3227" w:type="dxa"/>
          </w:tcPr>
          <w:p w:rsidR="00E52475" w:rsidRPr="00AA509D" w:rsidRDefault="00CA33C6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CA33C6">
              <w:rPr>
                <w:rFonts w:ascii="Times New Roman" w:hAnsi="Times New Roman"/>
                <w:color w:val="000000"/>
                <w:sz w:val="18"/>
                <w:szCs w:val="18"/>
              </w:rPr>
              <w:t>estExt_Genewise1Plus.C_2_t20142</w:t>
            </w:r>
          </w:p>
        </w:tc>
        <w:tc>
          <w:tcPr>
            <w:tcW w:w="992" w:type="dxa"/>
          </w:tcPr>
          <w:p w:rsidR="00E52475" w:rsidRPr="005A07F3" w:rsidRDefault="009A4E41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GT22</w:t>
            </w:r>
          </w:p>
        </w:tc>
        <w:tc>
          <w:tcPr>
            <w:tcW w:w="851" w:type="dxa"/>
          </w:tcPr>
          <w:p w:rsidR="00E52475" w:rsidRPr="005A07F3" w:rsidRDefault="00E52475" w:rsidP="00307C0F">
            <w:pPr>
              <w:suppressLineNumbers/>
              <w:spacing w:line="276" w:lineRule="auto"/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-F</w:t>
            </w:r>
          </w:p>
        </w:tc>
        <w:tc>
          <w:tcPr>
            <w:tcW w:w="3458" w:type="dxa"/>
          </w:tcPr>
          <w:p w:rsidR="00E52475" w:rsidRPr="00E52475" w:rsidRDefault="005F2EF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EFF">
              <w:rPr>
                <w:rFonts w:ascii="Times New Roman" w:hAnsi="Times New Roman"/>
                <w:color w:val="000000"/>
                <w:sz w:val="18"/>
                <w:szCs w:val="18"/>
              </w:rPr>
              <w:t>TCGCGTGGACCGTCGGCGTGT</w:t>
            </w:r>
          </w:p>
        </w:tc>
      </w:tr>
      <w:tr w:rsidR="00E52475" w:rsidRPr="006478F8" w:rsidTr="00484592">
        <w:tc>
          <w:tcPr>
            <w:tcW w:w="3227" w:type="dxa"/>
          </w:tcPr>
          <w:p w:rsidR="00E52475" w:rsidRPr="00AA509D" w:rsidRDefault="00E52475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:rsidR="00E52475" w:rsidRPr="005A07F3" w:rsidRDefault="00E52475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E52475" w:rsidRPr="005A07F3" w:rsidRDefault="00E52475" w:rsidP="00307C0F">
            <w:pPr>
              <w:suppressLineNumbers/>
              <w:spacing w:line="276" w:lineRule="auto"/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-R</w:t>
            </w:r>
          </w:p>
        </w:tc>
        <w:tc>
          <w:tcPr>
            <w:tcW w:w="3458" w:type="dxa"/>
          </w:tcPr>
          <w:p w:rsidR="00E52475" w:rsidRPr="00E52475" w:rsidRDefault="005F2EFF" w:rsidP="005F2EF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EFF">
              <w:rPr>
                <w:rFonts w:ascii="Times New Roman" w:hAnsi="Times New Roman"/>
                <w:color w:val="000000"/>
                <w:sz w:val="18"/>
                <w:szCs w:val="18"/>
              </w:rPr>
              <w:t>TCGCGTCCACGAGCGACT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10158_c16817_g1_i1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32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ACGCAAATGCCTACATCACC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0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GGTAGAGAATGAAGTAGCG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fgenesh1_kg.2_662_#_isotig04428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4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TGGGATTCGCAGTTCTACA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1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TTACGACGATGTCTGAGGCA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11706_c17428_g1_i1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GT4</w:t>
            </w: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GGGAGCGGATACGCCTACAG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307C0F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AAACTCTTCCAGGTCGTCAATC</w:t>
            </w:r>
          </w:p>
        </w:tc>
      </w:tr>
      <w:tr w:rsidR="00D80243" w:rsidRPr="006478F8" w:rsidTr="00484592">
        <w:tc>
          <w:tcPr>
            <w:tcW w:w="3227" w:type="dxa"/>
          </w:tcPr>
          <w:p w:rsidR="00D80243" w:rsidRPr="005A07F3" w:rsidRDefault="00D80243" w:rsidP="00892162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A07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stExt_Genemark1.C_2_t20450</w:t>
            </w:r>
          </w:p>
        </w:tc>
        <w:tc>
          <w:tcPr>
            <w:tcW w:w="992" w:type="dxa"/>
          </w:tcPr>
          <w:p w:rsidR="00D80243" w:rsidRPr="005A07F3" w:rsidRDefault="00D80243" w:rsidP="00892162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A07F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L14</w:t>
            </w:r>
          </w:p>
        </w:tc>
        <w:tc>
          <w:tcPr>
            <w:tcW w:w="851" w:type="dxa"/>
          </w:tcPr>
          <w:p w:rsidR="00D80243" w:rsidRPr="005A07F3" w:rsidRDefault="005A07F3" w:rsidP="005A07F3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</w:t>
            </w:r>
            <w:r w:rsidR="00D80243" w:rsidRPr="005A07F3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D80243" w:rsidRPr="00AA509D" w:rsidRDefault="00D80243" w:rsidP="00D80243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D80243">
              <w:rPr>
                <w:rFonts w:ascii="Times New Roman" w:hAnsi="Times New Roman"/>
                <w:color w:val="000000"/>
                <w:sz w:val="18"/>
                <w:szCs w:val="18"/>
              </w:rPr>
              <w:t>CCCTTTCGGTGATGTCTGATGTT</w:t>
            </w:r>
          </w:p>
        </w:tc>
      </w:tr>
      <w:tr w:rsidR="00D80243" w:rsidRPr="006478F8" w:rsidTr="00484592">
        <w:tc>
          <w:tcPr>
            <w:tcW w:w="3227" w:type="dxa"/>
          </w:tcPr>
          <w:p w:rsidR="00D80243" w:rsidRPr="005A07F3" w:rsidRDefault="00D80243" w:rsidP="00892162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0243" w:rsidRPr="005A07F3" w:rsidRDefault="00D80243" w:rsidP="00892162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D80243" w:rsidRPr="005A07F3" w:rsidRDefault="005A07F3" w:rsidP="005A07F3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</w:t>
            </w:r>
            <w:r w:rsidR="00D80243" w:rsidRPr="005A07F3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D80243" w:rsidRPr="00AA509D" w:rsidRDefault="00D80243" w:rsidP="00D80243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r w:rsidRPr="00D80243">
              <w:rPr>
                <w:rFonts w:ascii="Times New Roman" w:hAnsi="Times New Roman"/>
                <w:color w:val="000000"/>
                <w:sz w:val="18"/>
                <w:szCs w:val="18"/>
              </w:rPr>
              <w:t>CGAGTTTGCCGGATAAAACAG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estExt_Genewise1Plus.C_7_t20422</w:t>
            </w: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PL14</w:t>
            </w:r>
          </w:p>
        </w:tc>
        <w:tc>
          <w:tcPr>
            <w:tcW w:w="851" w:type="dxa"/>
          </w:tcPr>
          <w:p w:rsidR="006B49EF" w:rsidRPr="006478F8" w:rsidRDefault="005A07F3" w:rsidP="005A07F3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TCTGTCACCAGTATTGCCCT</w:t>
            </w:r>
          </w:p>
        </w:tc>
      </w:tr>
      <w:tr w:rsidR="006B49EF" w:rsidRPr="006478F8" w:rsidTr="00484592">
        <w:tc>
          <w:tcPr>
            <w:tcW w:w="3227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:rsidR="006B49EF" w:rsidRPr="006478F8" w:rsidRDefault="005A07F3" w:rsidP="005A07F3">
            <w:pPr>
              <w:suppressLineNumbers/>
              <w:spacing w:line="276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</w:t>
            </w:r>
            <w:r w:rsidR="006B49EF"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458" w:type="dxa"/>
          </w:tcPr>
          <w:p w:rsidR="006B49EF" w:rsidRPr="006478F8" w:rsidRDefault="006B49EF" w:rsidP="00307C0F">
            <w:pPr>
              <w:suppressLineNumbers/>
              <w:spacing w:line="276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478F8">
              <w:rPr>
                <w:rFonts w:ascii="Times New Roman" w:hAnsi="Times New Roman"/>
                <w:color w:val="000000"/>
                <w:sz w:val="18"/>
                <w:szCs w:val="18"/>
              </w:rPr>
              <w:t>CGAGATTATTTCCGCCGTCC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2A59" w:rsidRDefault="00E52A59" w:rsidP="006B49EF">
      <w:pPr>
        <w:spacing w:after="0"/>
      </w:pPr>
      <w:r>
        <w:separator/>
      </w:r>
    </w:p>
  </w:endnote>
  <w:endnote w:type="continuationSeparator" w:id="0">
    <w:p w:rsidR="00E52A59" w:rsidRDefault="00E52A59" w:rsidP="006B49E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WenQuanYi Micro 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altName w:val="Verdan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2A59" w:rsidRDefault="00E52A59" w:rsidP="006B49EF">
      <w:pPr>
        <w:spacing w:after="0"/>
      </w:pPr>
      <w:r>
        <w:separator/>
      </w:r>
    </w:p>
  </w:footnote>
  <w:footnote w:type="continuationSeparator" w:id="0">
    <w:p w:rsidR="00E52A59" w:rsidRDefault="00E52A59" w:rsidP="006B49E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84592"/>
    <w:rsid w:val="004F4F56"/>
    <w:rsid w:val="005A07F3"/>
    <w:rsid w:val="005F2EFF"/>
    <w:rsid w:val="006478F8"/>
    <w:rsid w:val="006B0C40"/>
    <w:rsid w:val="006B49EF"/>
    <w:rsid w:val="00787D9C"/>
    <w:rsid w:val="007E36AD"/>
    <w:rsid w:val="008B7726"/>
    <w:rsid w:val="0093180C"/>
    <w:rsid w:val="009378EB"/>
    <w:rsid w:val="0096659B"/>
    <w:rsid w:val="0099127B"/>
    <w:rsid w:val="009A4E41"/>
    <w:rsid w:val="00A10DFC"/>
    <w:rsid w:val="00AA509D"/>
    <w:rsid w:val="00BB2E37"/>
    <w:rsid w:val="00CA33C6"/>
    <w:rsid w:val="00CF5E0C"/>
    <w:rsid w:val="00D31D50"/>
    <w:rsid w:val="00D80243"/>
    <w:rsid w:val="00DA14A4"/>
    <w:rsid w:val="00DB06DB"/>
    <w:rsid w:val="00DF285A"/>
    <w:rsid w:val="00E52475"/>
    <w:rsid w:val="00E52A59"/>
    <w:rsid w:val="00EC7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49E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49E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49E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49EF"/>
    <w:rPr>
      <w:rFonts w:ascii="Tahoma" w:hAnsi="Tahoma"/>
      <w:sz w:val="18"/>
      <w:szCs w:val="18"/>
    </w:rPr>
  </w:style>
  <w:style w:type="table" w:styleId="1">
    <w:name w:val="Table Simple 1"/>
    <w:basedOn w:val="a1"/>
    <w:rsid w:val="006B49EF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53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98144FAF-31B9-4800-9B42-F6E790C19135}"/>
</file>

<file path=customXml/itemProps2.xml><?xml version="1.0" encoding="utf-8"?>
<ds:datastoreItem xmlns:ds="http://schemas.openxmlformats.org/officeDocument/2006/customXml" ds:itemID="{5751CD26-02B4-4546-B1FE-525D8B0CF404}"/>
</file>

<file path=customXml/itemProps3.xml><?xml version="1.0" encoding="utf-8"?>
<ds:datastoreItem xmlns:ds="http://schemas.openxmlformats.org/officeDocument/2006/customXml" ds:itemID="{D0F8F6AB-188C-4AB1-9CD2-0E8C37989C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WJ</cp:lastModifiedBy>
  <cp:revision>20</cp:revision>
  <dcterms:created xsi:type="dcterms:W3CDTF">2008-09-11T17:20:00Z</dcterms:created>
  <dcterms:modified xsi:type="dcterms:W3CDTF">2015-12-2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